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3B8" w:rsidRDefault="00DD13B8" w:rsidP="00DD13B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</w:p>
    <w:p w:rsidR="00DD13B8" w:rsidRDefault="00DD13B8" w:rsidP="00DD13B8">
      <w:pPr>
        <w:rPr>
          <w:rFonts w:ascii="Times New Roman" w:hAnsi="Times New Roman"/>
          <w:b/>
          <w:sz w:val="24"/>
          <w:szCs w:val="24"/>
        </w:rPr>
      </w:pPr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040"/>
        <w:gridCol w:w="1444"/>
        <w:gridCol w:w="965"/>
        <w:gridCol w:w="960"/>
        <w:gridCol w:w="965"/>
      </w:tblGrid>
      <w:tr w:rsidR="00DD13B8" w:rsidRPr="007700A9" w:rsidTr="005D219A">
        <w:trPr>
          <w:trHeight w:val="300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Ecosystem property or proce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χ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 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Species richn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3.758266E+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34.68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Total abun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7.605204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9.50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Total bioma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474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5.28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Community bioturbation potenti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74378E+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1.77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biomass surficial modifi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.480009E+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57.27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999944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eastAsia="nl-BE"/>
              </w:rPr>
              <w:t>Proportional biomass head-down feed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320021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8.00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biomass biodiffuso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27749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6.49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eastAsia="nl-BE"/>
              </w:rPr>
              <w:t>Proportional biomass head-down regenerato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480743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8.09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abundance surface deposit feed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758762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8.2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abundance subsurface deposit feed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6.767443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9.4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abundance suspension feed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.996066E+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38.43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roportional abundance omnivo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6.828159E+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7.3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eastAsia="nl-BE"/>
              </w:rPr>
              <w:t>Proportional abundance predators and scaveng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3.038895E+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6.6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Microalgal bioma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708973E+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4.80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% Total organic mat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478932E+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6.8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ore water ammonium 0-1 c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4.88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833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Pore water ammonium 5-10 c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094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5.693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77015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Bed level heigh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4.832542E+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-6.49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Oxygen penetration dep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000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-2.10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00000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Denitrifi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333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096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577849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Total oxygen consump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138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1.975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372436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eastAsia="nl-BE"/>
              </w:rPr>
              <w:t>Re-oxidation of reduced compoun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08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.465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291543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Organic matter mineralis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00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6.27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3B8" w:rsidRPr="007700A9" w:rsidRDefault="00DD13B8" w:rsidP="005D21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lang w:val="nl-BE" w:eastAsia="nl-BE"/>
              </w:rPr>
              <w:t>0.043448</w:t>
            </w:r>
          </w:p>
        </w:tc>
      </w:tr>
      <w:tr w:rsidR="00DD13B8" w:rsidRPr="007700A9" w:rsidTr="005D219A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3B8" w:rsidRPr="007700A9" w:rsidRDefault="00DD13B8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</w:pPr>
            <w:r w:rsidRPr="007700A9">
              <w:rPr>
                <w:rFonts w:ascii="Times New Roman" w:eastAsia="Times New Roman" w:hAnsi="Times New Roman"/>
                <w:color w:val="000000"/>
                <w:u w:val="single"/>
                <w:lang w:val="nl-BE" w:eastAsia="nl-BE"/>
              </w:rPr>
              <w:t> </w:t>
            </w:r>
          </w:p>
        </w:tc>
      </w:tr>
    </w:tbl>
    <w:p w:rsidR="00DD13B8" w:rsidRDefault="00DD13B8" w:rsidP="00DD13B8">
      <w:pPr>
        <w:rPr>
          <w:rFonts w:ascii="Times New Roman" w:hAnsi="Times New Roman"/>
          <w:b/>
          <w:sz w:val="24"/>
          <w:szCs w:val="24"/>
        </w:rPr>
      </w:pPr>
    </w:p>
    <w:p w:rsidR="004F3D97" w:rsidRDefault="004F3D97"/>
    <w:sectPr w:rsidR="004F3D97" w:rsidSect="004F3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D13B8"/>
    <w:rsid w:val="00113410"/>
    <w:rsid w:val="00183C6A"/>
    <w:rsid w:val="003A2AC8"/>
    <w:rsid w:val="004F3D97"/>
    <w:rsid w:val="0051641D"/>
    <w:rsid w:val="00B0248C"/>
    <w:rsid w:val="00BC2C42"/>
    <w:rsid w:val="00C16DBB"/>
    <w:rsid w:val="00CC3176"/>
    <w:rsid w:val="00DD13B8"/>
    <w:rsid w:val="00E1584D"/>
    <w:rsid w:val="00E42C24"/>
    <w:rsid w:val="00F211B3"/>
    <w:rsid w:val="00FA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3B8"/>
    <w:rPr>
      <w:rFonts w:eastAsiaTheme="minorEastAsia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C2C42"/>
    <w:pPr>
      <w:spacing w:before="360" w:after="360"/>
    </w:pPr>
    <w:rPr>
      <w:rFonts w:eastAsiaTheme="minorHAnsi"/>
      <w:b/>
      <w:bCs/>
      <w:caps/>
      <w:u w:val="single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b/>
      <w:bCs/>
      <w:smallCaps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smallCaps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C2C4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nl-BE" w:eastAsia="en-US"/>
    </w:rPr>
  </w:style>
  <w:style w:type="paragraph" w:styleId="ListParagraph">
    <w:name w:val="List Paragraph"/>
    <w:basedOn w:val="Normal"/>
    <w:uiPriority w:val="34"/>
    <w:qFormat/>
    <w:rsid w:val="00BC2C42"/>
    <w:pPr>
      <w:ind w:left="720"/>
      <w:contextualSpacing/>
    </w:pPr>
    <w:rPr>
      <w:rFonts w:eastAsiaTheme="minorHAnsi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2C42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1</Characters>
  <Application>Microsoft Office Word</Application>
  <DocSecurity>0</DocSecurity>
  <Lines>11</Lines>
  <Paragraphs>3</Paragraphs>
  <ScaleCrop>false</ScaleCrop>
  <Company>UGent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groep Biologie</dc:creator>
  <cp:keywords/>
  <dc:description/>
  <cp:lastModifiedBy>Vakgroep Biologie</cp:lastModifiedBy>
  <cp:revision>1</cp:revision>
  <dcterms:created xsi:type="dcterms:W3CDTF">2012-10-19T15:28:00Z</dcterms:created>
  <dcterms:modified xsi:type="dcterms:W3CDTF">2012-10-19T15:29:00Z</dcterms:modified>
</cp:coreProperties>
</file>